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2849"/>
        <w:gridCol w:w="851"/>
        <w:gridCol w:w="1755"/>
        <w:gridCol w:w="2446"/>
        <w:gridCol w:w="1044"/>
        <w:gridCol w:w="1248"/>
        <w:gridCol w:w="1239"/>
        <w:gridCol w:w="563"/>
      </w:tblGrid>
      <w:tr>
        <w:trPr>
          <w:trHeight w:val="284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 </w:t>
            </w:r>
            <w:r>
              <w:rPr>
                <w:bCs/>
                <w:sz w:val="16"/>
                <w:szCs w:val="16"/>
                <w:lang w:val="en-US"/>
              </w:rPr>
              <w:t>Orthopoxvirus</w:t>
            </w:r>
          </w:p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2849" w:type="dxa"/>
            <w:tcBorders>
              <w:bottom w:val="single" w:sz="4" w:space="0" w:color="000000"/>
            </w:tcBorders>
          </w:tcPr>
          <w:p>
            <w:pPr>
              <w:pStyle w:val="Heading4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Virus name </w:t>
            </w:r>
          </w:p>
          <w:p>
            <w:pPr>
              <w:pStyle w:val="Heading4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(indented – same HA sequence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numeration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ar isolated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ographic origin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ost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nbank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ccession HA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nbank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ccession genome NGS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ORF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ases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Ectromelia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ECTV-Mo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E00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Russia: Moscow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u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01282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4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ECTV-mh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5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Kingdom: Mill Hil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u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09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ECTV-US#332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u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30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ECTV-MPV-C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u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00302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4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ECTV-ERP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8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Q41035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4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CTV-K1 (Ect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00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89x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Z9905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4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CTV-MP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E00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98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Germany: Munic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30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ECTV-silberfuch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ver fox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30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CTV-Nava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E00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996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US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mou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J56329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4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 </w:t>
            </w:r>
            <w:r>
              <w:rPr>
                <w:bCs/>
                <w:sz w:val="16"/>
                <w:szCs w:val="16"/>
                <w:lang w:val="en-US"/>
              </w:rPr>
              <w:t>ECTV-US#46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99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US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mou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30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46</w:t>
            </w:r>
          </w:p>
        </w:tc>
      </w:tr>
      <w:tr>
        <w:trPr>
          <w:trHeight w:val="284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CTV-K1 (Ect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E005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989x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mouse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Z99053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4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onkeypox</w:t>
            </w:r>
          </w:p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entral Africa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PXV-74-2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00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emocratic Republic of the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09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-congo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mocratic Republic of the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0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J64261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-RCG2003-3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public of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01115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-Zaire 1979-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air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01115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-790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mocratic Republic of the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-03-c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mocratic Republic of the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??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3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en-US"/>
              </w:rPr>
              <w:t>MPXV isolates (n=2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1-200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mocratic Republic of the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DQ443505 to </w:t>
              <w:br/>
              <w:t>DQ44352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6"/>
                <w:szCs w:val="16"/>
                <w:lang w:val="en-US"/>
              </w:rPr>
            </w:pPr>
            <w:r>
              <w:rPr>
                <w:b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 isolates (n=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cratic Republic of the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X878407</w:t>
              <w:br/>
              <w:t>JX878423-25 JX87842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en-US"/>
              </w:rPr>
              <w:t>MPXV Yandong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98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mocratic Republic of the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KC25746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en-US"/>
              </w:rPr>
              <w:t>MPXV Suda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mocratic Republic of the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KC25745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 Boend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cratic Republic of the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P84946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MPXV-cnc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M00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1981x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mocratic Republic of the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AF37510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MPXV isolates (n=2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M00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1-200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mocratic Republic of the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DQ443476 to </w:t>
              <w:br/>
              <w:t>DQ44350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      </w:t>
            </w:r>
            <w:r>
              <w:rPr>
                <w:sz w:val="16"/>
                <w:szCs w:val="16"/>
                <w:lang w:val="fr-FR"/>
              </w:rPr>
              <w:t>MPXV isolates (n=1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cratic Republic of the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X878408-41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X878418-422</w:t>
            </w:r>
          </w:p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X878426-42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      </w:t>
            </w:r>
            <w:r>
              <w:rPr>
                <w:sz w:val="16"/>
                <w:szCs w:val="16"/>
                <w:lang w:val="fr-FR"/>
              </w:rPr>
              <w:t xml:space="preserve">MPXV Yambuku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cratic Republic of the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P84947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      </w:t>
            </w:r>
            <w:r>
              <w:rPr>
                <w:sz w:val="16"/>
                <w:szCs w:val="16"/>
                <w:lang w:val="fr-FR"/>
              </w:rPr>
              <w:t>MPXV Gab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o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J64261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      </w:t>
            </w:r>
            <w:r>
              <w:rPr>
                <w:sz w:val="16"/>
                <w:szCs w:val="16"/>
                <w:lang w:val="fr-FR"/>
              </w:rPr>
              <w:t xml:space="preserve">MPXV Cameroon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J64261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      </w:t>
            </w:r>
            <w:r>
              <w:rPr>
                <w:sz w:val="16"/>
                <w:szCs w:val="16"/>
                <w:lang w:val="fr-FR"/>
              </w:rPr>
              <w:t xml:space="preserve">MPXV Ikubi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cratic Republic of the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J64261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      </w:t>
            </w:r>
            <w:r>
              <w:rPr>
                <w:sz w:val="16"/>
                <w:szCs w:val="16"/>
                <w:lang w:val="fr-FR"/>
              </w:rPr>
              <w:t xml:space="preserve">MPXV mpv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cratic Republic of the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09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PXV isolate DRC 07-01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00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6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cratic Republic of the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X878417</w:t>
            </w:r>
          </w:p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napToGrid w:val="false"/>
              <w:spacing w:before="0" w:after="0"/>
              <w:textAlignment w:val="auto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PXV Zaire 77-06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00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emocratic Republic of the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Z9905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PXV-squi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006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80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4"/>
              <w:rPr>
                <w:b w:val="false"/>
                <w:b w:val="false"/>
              </w:rPr>
            </w:pPr>
            <w:r>
              <w:rPr>
                <w:b w:val="false"/>
              </w:rPr>
              <w:t>Democratic Republic of the Congo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quirrel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112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Monkeypox </w:t>
            </w:r>
          </w:p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West Africa</w:t>
            </w:r>
          </w:p>
        </w:tc>
        <w:tc>
          <w:tcPr>
            <w:tcW w:w="2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PXV-394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007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8</w:t>
            </w:r>
          </w:p>
        </w:tc>
        <w:tc>
          <w:tcPr>
            <w:tcW w:w="2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enin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098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MPXV W-Niger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J64261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PXV-ut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M00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196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The Netherlands: Utrech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onke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11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J64261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-wm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96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USA: Washington, DC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onke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F37511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      </w:t>
            </w:r>
            <w:r>
              <w:rPr>
                <w:sz w:val="16"/>
                <w:szCs w:val="16"/>
                <w:lang w:val="de-DE"/>
              </w:rPr>
              <w:t>MPXV-pv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95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Denmark: Copenhag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nke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1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-pc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96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rance: Pari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himpanze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1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J6426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_US2003_0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01115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_US2003_0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airie dog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01115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61_walter reed AIR7-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96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US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Y94403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Y60397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00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US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Y94403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     </w:t>
            </w:r>
            <w:r>
              <w:rPr>
                <w:sz w:val="16"/>
                <w:szCs w:val="16"/>
                <w:lang w:val="it-IT"/>
              </w:rPr>
              <w:t>MPXV-mc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A: Washington, DC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nke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0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-cp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95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Denmark: Copenhag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onke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F3751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      </w:t>
            </w:r>
            <w:r>
              <w:rPr>
                <w:sz w:val="16"/>
                <w:szCs w:val="16"/>
                <w:lang w:val="de-DE"/>
              </w:rPr>
              <w:t>MPXV-cpcwn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95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Denmark: Copenhag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onke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0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-cpc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95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Denmark: Copenhag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onke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F37510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      </w:t>
            </w:r>
            <w:r>
              <w:rPr>
                <w:sz w:val="16"/>
                <w:szCs w:val="16"/>
                <w:lang w:val="de-DE"/>
              </w:rPr>
              <w:t>MPXV-cop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95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Denmark: Copenhag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nkey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0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75318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-2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97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ierra Leon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F37509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Y74155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-Cote dIvoir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97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Ivory coas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P84947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     </w:t>
            </w:r>
            <w:r>
              <w:rPr>
                <w:sz w:val="16"/>
                <w:szCs w:val="16"/>
                <w:lang w:val="it-IT"/>
              </w:rPr>
              <w:t>MPXV-1970-1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97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Liber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01115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     </w:t>
            </w:r>
            <w:r>
              <w:rPr>
                <w:sz w:val="16"/>
                <w:szCs w:val="16"/>
                <w:lang w:val="it-IT"/>
              </w:rPr>
              <w:t>MPXV-01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97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Liber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09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MPXV-Cote dIvoir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01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Ivory coas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J13682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PXV-08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009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1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095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J642617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PXV-cncw-n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010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go-8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F375103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cinia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_Tian Ta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0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09568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_IHDJ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V00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M1478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VACV_Cantagal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V00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99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ow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22924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T01321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_Aracatub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V00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2002x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52399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_LC16m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0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67827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CV_LC16m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67827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_ls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0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12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-IO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V00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22924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7</w:t>
            </w:r>
          </w:p>
        </w:tc>
      </w:tr>
      <w:tr>
        <w:trPr>
          <w:trHeight w:val="122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_MVA Acambis clone 3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0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60335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CV_MVA I7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98323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CV_MVA B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98323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CV_Strain Ankar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U9484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_MVA Acambis clone 2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1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31384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_MVA Acambis clone 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1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31384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_Dryvax clone 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1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JN65497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_le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1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12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-Co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1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penhag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3502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-37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1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37794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RPXV-rpv-re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1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etherlands: Utrech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11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9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RPXV-u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1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40x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he Netherlands: Utrech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11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9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PXV-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1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8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uffalo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07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PXV-39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1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8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uffalo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07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-COP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2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Z9906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-Malbra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2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4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14662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-VVHA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2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30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-kopp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2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12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-LS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2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4402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-LIVP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2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Z9904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-LIVP-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2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Z9904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-W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2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24331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-lis1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2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12139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-lis Butanta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2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ras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X06150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-LOR26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3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DQ81028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92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 xml:space="preserve">      </w:t>
            </w:r>
            <w:r>
              <w:rPr>
                <w:bCs/>
                <w:sz w:val="16"/>
                <w:szCs w:val="16"/>
                <w:lang w:val="it-IT"/>
              </w:rPr>
              <w:t>VACV-RIA25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84859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92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 xml:space="preserve">      </w:t>
            </w:r>
            <w:r>
              <w:rPr>
                <w:bCs/>
                <w:sz w:val="16"/>
                <w:szCs w:val="16"/>
                <w:lang w:val="it-IT"/>
              </w:rPr>
              <w:t>VACV-RIA25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81028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CV-RIA25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84859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92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 xml:space="preserve">      </w:t>
            </w:r>
            <w:r>
              <w:rPr>
                <w:bCs/>
                <w:sz w:val="16"/>
                <w:szCs w:val="16"/>
                <w:lang w:val="de-DE"/>
              </w:rPr>
              <w:t>VACV-LAG23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84858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CV-LAG23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84859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92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 xml:space="preserve">      </w:t>
            </w:r>
            <w:r>
              <w:rPr>
                <w:bCs/>
                <w:sz w:val="16"/>
                <w:szCs w:val="16"/>
                <w:lang w:val="de-DE"/>
              </w:rPr>
              <w:t>VACV-LAG22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81027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CV-GUA24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81027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CV-CHP23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81027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CV-SIL23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81027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92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 xml:space="preserve">      </w:t>
            </w:r>
            <w:r>
              <w:rPr>
                <w:bCs/>
                <w:sz w:val="16"/>
                <w:szCs w:val="16"/>
                <w:lang w:val="it-IT"/>
              </w:rPr>
              <w:t>VACV-SIL23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84859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CV-PIQ23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81027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CV-Cantagalo MU-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J54568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CV-Serro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F17938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-DUK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3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US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  <w:lang w:val="it-IT"/>
              </w:rPr>
            </w:pPr>
            <w:r>
              <w:rPr>
                <w:bCs/>
                <w:iCs/>
                <w:sz w:val="16"/>
                <w:szCs w:val="16"/>
                <w:lang w:val="it-IT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DQ43981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93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VACV-CVA-B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3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en-US"/>
              </w:rPr>
              <w:t>AM50148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VACV-WAU86/88-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03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en-US"/>
              </w:rPr>
              <w:t>KF86625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93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SPV-MNR-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03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6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ongol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hor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79250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 Colombia (n=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03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U95032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 Tashkent TKT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03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M04430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7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CV Tashkent TKT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M04431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70</w:t>
            </w:r>
          </w:p>
        </w:tc>
      </w:tr>
      <w:tr>
        <w:trPr>
          <w:trHeight w:val="284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CV Mulfor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037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02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US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horse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F477237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9</w:t>
            </w:r>
          </w:p>
        </w:tc>
      </w:tr>
      <w:tr>
        <w:trPr>
          <w:trHeight w:val="284" w:hRule="atLeast"/>
        </w:trPr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 xml:space="preserve">Cowpox </w:t>
            </w:r>
          </w:p>
        </w:tc>
        <w:tc>
          <w:tcPr>
            <w:tcW w:w="2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_AUS1999-86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001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1999</w:t>
            </w:r>
          </w:p>
        </w:tc>
        <w:tc>
          <w:tcPr>
            <w:tcW w:w="2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Austria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at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7884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Q407377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5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_FIN/T2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0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36647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Q42089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 </w:t>
            </w:r>
            <w:r>
              <w:rPr>
                <w:bCs/>
                <w:sz w:val="16"/>
                <w:szCs w:val="16"/>
                <w:lang w:val="en-US"/>
              </w:rPr>
              <w:t>CPXV_FIN/E19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8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36647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 </w:t>
            </w:r>
            <w:r>
              <w:rPr>
                <w:bCs/>
                <w:sz w:val="16"/>
                <w:szCs w:val="16"/>
                <w:lang w:val="en-US"/>
              </w:rPr>
              <w:t>CPXV_FIN/K20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R05411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_GR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0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Russia: Moscow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Z9904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X9435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89-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0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8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Mannhei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08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5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89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0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8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Ul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08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5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90-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0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Deisenhof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08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5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 91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0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Landsber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5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5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CPXV_GER1991_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Munic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4402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43759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5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CPXV-FM22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Baden-Württember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icrotus arvalis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N86456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5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bCs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Tuebinge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0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Tuebing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5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6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_EP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0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Frankfur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7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6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66/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Goetting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7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6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EP-Giesse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Giess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7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CPXV Ger/2010/C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Nordhaus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T89672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6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CPXV Ger/2014/Cat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Nordhaus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T89672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6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 98/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1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Eckenta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6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Q42089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6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89-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1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8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Neuenrad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08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6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EP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1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Ansbac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09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EP Wie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1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ustria: Wi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788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1266-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1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787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641-94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788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610-97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788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531-92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788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 xml:space="preserve">CPXV-524-97b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787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_667_94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788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 HumGra07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stria: Graz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C81351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CPXV-1218-0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1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787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9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</w:t>
            </w:r>
            <w:r>
              <w:rPr/>
              <w:t xml:space="preserve"> </w:t>
            </w:r>
            <w:r>
              <w:rPr>
                <w:bCs/>
                <w:sz w:val="16"/>
                <w:szCs w:val="16"/>
                <w:lang w:val="en-US"/>
              </w:rPr>
              <w:t>cowHA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1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Berli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eave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6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KR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1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5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ovin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08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Ratte Moskau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ussia: Moscow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6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EP-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Augsbur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6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Y46351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 xml:space="preserve">CPXV-EP 329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6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P2 Ver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6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EP-32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6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EP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1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8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Erfur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8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EP-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Bad Langensalz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8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81/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Munic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8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EP-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Bad Langensalz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30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 Ger/2012/Alpa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Rositz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pac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T89672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 Ger/2015/Human1 (TAH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Leipzi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T89672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EP-Riem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1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8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Berli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8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OPV 85 Hambur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2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8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Hambur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9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Nanc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2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rance: Nancy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8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Q42089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1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Schwede II 2058-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2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weden: Lund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9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0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Schwede I 1971-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2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weden: Malmo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9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0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Schwede II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2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8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0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_GER1990_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2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Bon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Q42089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0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90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2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Honigse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08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0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 90/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Groemitz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5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 90/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Groemitz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g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5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98/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2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Goetting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7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szCs w:val="16"/>
                <w:lang w:val="en-US"/>
              </w:rPr>
              <w:t>81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EP-25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2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3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PXV Shiv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02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ermany: Muench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65446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6"/>
                <w:szCs w:val="16"/>
                <w:lang w:val="en-US"/>
              </w:rPr>
            </w:pPr>
            <w:r>
              <w:rPr>
                <w:b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fr-FR"/>
              </w:rPr>
              <w:t>CPXV Ratpox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0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ermany: Mar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napToGrid w:val="false"/>
              <w:spacing w:before="0" w:after="0"/>
              <w:jc w:val="center"/>
              <w:textAlignment w:val="auto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N86456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6"/>
                <w:szCs w:val="16"/>
                <w:lang w:val="en-US"/>
              </w:rPr>
            </w:pPr>
            <w:r>
              <w:rPr>
                <w:b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fr-FR"/>
              </w:rPr>
              <w:t>CPXV Bo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0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Germany: Krefeld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his study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color w:val="000000"/>
                <w:lang w:val="fr-FR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fr-FR"/>
              </w:rPr>
              <w:t>CPXV D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200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France: Compiegn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J75435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en-US"/>
              </w:rPr>
              <w:t>CPXV L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France: </w:t>
            </w:r>
            <w:r>
              <w:rPr>
                <w:color w:val="000000"/>
                <w:sz w:val="16"/>
                <w:szCs w:val="16"/>
                <w:lang w:val="fr-FR"/>
              </w:rPr>
              <w:t>Compiegn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J75435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en-US"/>
              </w:rPr>
              <w:t>CPXV K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France: </w:t>
            </w:r>
            <w:r>
              <w:rPr>
                <w:color w:val="000000"/>
                <w:sz w:val="16"/>
                <w:szCs w:val="16"/>
                <w:lang w:val="fr-FR"/>
              </w:rPr>
              <w:t>Compiegn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J75435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CPXV HumKre08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ermany: Krefeld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Q26046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KC81351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CPXV HumAac09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ermany: Aach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JF33011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KC81350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CPXV RatAac09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ermany: Aach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r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KC81350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CPXV RatKre08/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ermany: Krefeld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r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KC81350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CPXV RatGer09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ermany: Germerin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r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KC81350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en-US"/>
              </w:rPr>
              <w:t>CPXV CEPAD 3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France: Epina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KC59239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his study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color w:val="000000"/>
                <w:sz w:val="16"/>
                <w:szCs w:val="16"/>
                <w:lang w:val="en-US"/>
              </w:rPr>
              <w:t>CPXV CEPAD 3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France: Epina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KC59239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his study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 CEPAD 3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France: Epina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KC59239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CPXV HumLan08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C03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ermany: Landau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Q26046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KC81349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2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 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CPXV MonKre08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ermany: Krefeld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mongoo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Q26045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2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 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CPXV MonKre08/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ermany: Krefeld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mongoo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Q28104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2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 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CPXV MonKre08/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ermany: Krefeld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mongoo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Q26045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2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 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CPXV MonKre08/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ermany: Krefeld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mongoo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KC81350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2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 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CPXV JagKre08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ermany: Krefeld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jaguarundi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Q26045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KC81349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2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 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CPXV JagKre08/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ermany: Krefeld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jaguarundi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KC81349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2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 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CPXV RatHei09/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ermany: Heidelber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r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KC81350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2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 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>CPXV IT Llama 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Italy: Viterb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lam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HM10470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2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OPV 98/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3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Braunschwei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7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1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Callithrix MKY2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3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Lower Saxony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marmose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29878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Q42089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K29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3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9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Q42090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9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CPXV-Brighton Red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3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3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48275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9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Catpox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eetah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5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K27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3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8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Y54914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9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K4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9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Y54914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K42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9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Y54915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Catpox 3L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Y54914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K16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3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9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Y54914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9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catpox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3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8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7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OPV 89/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3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8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Calw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5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OPV 98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3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Landshu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6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1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OPV 88 Lunge lidi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4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8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Teissendorf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5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1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Norway huma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4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orway: Berg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7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Q42089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1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     </w:t>
            </w:r>
            <w:r>
              <w:rPr>
                <w:bCs/>
                <w:color w:val="000000"/>
                <w:sz w:val="16"/>
                <w:szCs w:val="16"/>
                <w:lang w:val="it-IT"/>
              </w:rPr>
              <w:t>CPXV No-F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5"/>
                <w:lang w:val="en-US" w:eastAsia="de-DE"/>
              </w:rPr>
              <w:t>FJ76935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1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     </w:t>
            </w:r>
            <w:r>
              <w:rPr>
                <w:bCs/>
                <w:color w:val="000000"/>
                <w:sz w:val="16"/>
                <w:szCs w:val="16"/>
                <w:lang w:val="it-IT"/>
              </w:rPr>
              <w:t>CPXV No-H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5"/>
                <w:lang w:val="en-US" w:eastAsia="de-DE"/>
              </w:rPr>
              <w:t>FJ76935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1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Norway fel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4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7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Y54915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1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   </w:t>
            </w:r>
            <w:r>
              <w:rPr>
                <w:bCs/>
                <w:sz w:val="16"/>
                <w:szCs w:val="16"/>
                <w:lang w:val="en-US"/>
              </w:rPr>
              <w:t>CPXV-No-F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J76935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1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Bordeaux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4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rance: Bordeaux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Q63415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1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 No-H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4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J76935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CPXV-65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4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2x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Berli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9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922-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4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788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9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EP-4 lidi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Hamel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8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Q42089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9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K7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8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Y54914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9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K7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8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Y54914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9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EP-Hannov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Hannover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9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9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75/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Detmold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9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9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 HumPad07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Paderbor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C81349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9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      </w:t>
            </w:r>
            <w:r>
              <w:rPr>
                <w:sz w:val="16"/>
                <w:szCs w:val="16"/>
                <w:lang w:val="de-DE"/>
              </w:rPr>
              <w:t xml:space="preserve">CPXV Katze Sammy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Hannover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F94814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9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 Katze Le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Hannover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F94813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9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 Katze Cooki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Hannover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F94813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9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 Katze Moritz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Hannover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F94814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9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6"/>
                <w:szCs w:val="16"/>
                <w:lang w:val="en-US"/>
              </w:rPr>
            </w:pPr>
            <w:r>
              <w:rPr>
                <w:b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 Katze Hannover S2216/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Hannover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color w:val="92D05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F94814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92D050"/>
                <w:sz w:val="16"/>
                <w:szCs w:val="16"/>
                <w:lang w:val="en-US"/>
              </w:rPr>
            </w:pPr>
            <w:r>
              <w:rPr>
                <w:color w:val="92D05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9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277/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4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Frankfur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3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szCs w:val="16"/>
                <w:lang w:val="en-US"/>
              </w:rPr>
              <w:t>83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OPV 98/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4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Muels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or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27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275/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Dresd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pi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7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</w:t>
            </w:r>
            <w:r>
              <w:rPr>
                <w:sz w:val="16"/>
                <w:szCs w:val="16"/>
                <w:lang w:val="en-US"/>
              </w:rPr>
              <w:t>CPXV Ger/2015/Cat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Vogtlandkrei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T89673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65/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4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Regensbur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023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 CatBer07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5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Berli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C81350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CPXV HumBer07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Berli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C81350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CPXV HumMag07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Magdeburg?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C81349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 HumGri07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5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Grimm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C81351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CPXV EleGri07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Grimm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lefan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C81350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 CatPot07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5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Potsda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C81350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 HumLit08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5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itauen : Vilniu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C81349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-HumLue09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5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Lübeck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C81349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0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 MarLei07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5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Leipzi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ar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C81349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1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 Di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5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France: Caen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B05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F94814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B050"/>
                <w:sz w:val="16"/>
                <w:szCs w:val="16"/>
                <w:lang w:val="en-US"/>
              </w:rPr>
            </w:pPr>
            <w:r>
              <w:rPr>
                <w:bCs/>
                <w:color w:val="00B05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1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bCs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 2012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5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Ess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T18206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PXV Freibur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5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Freibur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bCs/>
                <w:color w:val="FF0000"/>
                <w:sz w:val="16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CPXV CEPAD3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05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France: Epina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KC59239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91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ITA-pox 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06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en-US"/>
              </w:rPr>
              <w:t>200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en-US"/>
              </w:rPr>
              <w:t>Italy: Udin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F61270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Katze Maur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06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en-US"/>
              </w:rPr>
              <w:t>Germany: Haar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F94814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1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Katze Miko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06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en-US"/>
              </w:rPr>
              <w:t>Germany: Garbs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F94814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Kostroma/20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06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U86150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9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Amadeus 20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06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hors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N87948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Ger/2010/Alpa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06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Oberwiesentha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alpac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T89671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5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Ger/2010/Racco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06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Ellric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raccoo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T89673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6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Ger/2007/Vo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06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Rottweil (Heuberg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vol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T89672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Ger/2013/Alpa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06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Zernitz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alpac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T89671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Ger/2017/Alpaca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06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Merzdorf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alpac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T89673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bCs/>
                <w:color w:val="FF0000"/>
                <w:sz w:val="16"/>
                <w:szCs w:val="16"/>
                <w:lang w:val="en-US"/>
              </w:rPr>
              <w:t>81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bCs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Ger/2015/Cat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07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Rostock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T89672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Ger/2010/R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07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Hannover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r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T89672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 xml:space="preserve">       </w:t>
            </w:r>
            <w:r>
              <w:rPr>
                <w:bCs/>
                <w:sz w:val="16"/>
                <w:szCs w:val="16"/>
                <w:lang w:val="it-IT"/>
              </w:rPr>
              <w:t>CPXV Ger/2014/Cat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bCs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Blecked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T89672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Ger/2015/Cat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07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Vogtlandkrei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T89672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15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Ger2010 MK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07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Bad Liebenstei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otton-top tamari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C49362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T89672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3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14470_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>C07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Giess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92D05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F94814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92D050"/>
                <w:sz w:val="16"/>
                <w:szCs w:val="16"/>
                <w:lang w:val="en-US"/>
              </w:rPr>
            </w:pPr>
            <w:r>
              <w:rPr>
                <w:bCs/>
                <w:color w:val="92D05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6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OPV 2016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>C07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: Maifeld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92D05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F94814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92D050"/>
                <w:sz w:val="16"/>
                <w:szCs w:val="16"/>
                <w:lang w:val="en-US"/>
              </w:rPr>
            </w:pPr>
            <w:r>
              <w:rPr>
                <w:bCs/>
                <w:color w:val="92D050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2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CheGrey_DK_20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>C07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heetah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KY56902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0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CheTopCut_DK_20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>C07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heetah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KY56902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0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 xml:space="preserve">      </w:t>
            </w:r>
            <w:r>
              <w:rPr>
                <w:bCs/>
                <w:sz w:val="16"/>
                <w:szCs w:val="16"/>
                <w:lang w:val="it-IT"/>
              </w:rPr>
              <w:t>CPXV CheNuru_DK_20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bCs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heetah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16"/>
                <w:szCs w:val="16"/>
                <w:lang w:val="it-IT"/>
              </w:rPr>
              <w:t>KY56902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rStyle w:val="Feature"/>
                <w:sz w:val="20"/>
                <w:szCs w:val="20"/>
              </w:rPr>
            </w:pPr>
            <w:r>
              <w:rPr>
                <w:bCs/>
                <w:sz w:val="16"/>
                <w:szCs w:val="16"/>
                <w:lang w:val="it-IT"/>
              </w:rPr>
              <w:t xml:space="preserve">     </w:t>
            </w:r>
            <w:r>
              <w:rPr>
                <w:bCs/>
                <w:sz w:val="16"/>
                <w:szCs w:val="16"/>
                <w:lang w:val="it-IT"/>
              </w:rPr>
              <w:t>CPXV CheNova_DK_20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Feature"/>
                <w:color w:val="000000"/>
                <w:sz w:val="16"/>
                <w:szCs w:val="16"/>
                <w:lang w:val="fr-FR"/>
              </w:rPr>
            </w:pPr>
            <w:r>
              <w:rPr/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heetah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16"/>
                <w:szCs w:val="16"/>
                <w:lang w:val="it-IT"/>
              </w:rPr>
              <w:t>KY56901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rStyle w:val="Feature"/>
                <w:sz w:val="20"/>
                <w:szCs w:val="20"/>
              </w:rPr>
            </w:pPr>
            <w:r>
              <w:rPr>
                <w:bCs/>
                <w:sz w:val="16"/>
                <w:szCs w:val="16"/>
                <w:lang w:val="it-IT"/>
              </w:rPr>
              <w:t xml:space="preserve">     </w:t>
            </w:r>
            <w:r>
              <w:rPr>
                <w:bCs/>
                <w:sz w:val="16"/>
                <w:szCs w:val="16"/>
                <w:lang w:val="it-IT"/>
              </w:rPr>
              <w:t>CPXV CheHurley_DK_20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Feature"/>
                <w:color w:val="000000"/>
                <w:sz w:val="16"/>
                <w:szCs w:val="16"/>
                <w:lang w:val="fr-FR"/>
              </w:rPr>
            </w:pPr>
            <w:r>
              <w:rPr/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heetah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16"/>
                <w:szCs w:val="16"/>
                <w:lang w:val="it-IT"/>
              </w:rPr>
              <w:t>KY56901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PXV Ger/2015_human Bau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7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PXV-Katzenbaer(HA1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7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Berli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sser pand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6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BeaBer04/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Berli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ave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C81349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PXV-EP-6 cow(HA3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Berli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6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6</w:t>
            </w:r>
          </w:p>
        </w:tc>
      </w:tr>
      <w:tr>
        <w:trPr>
          <w:trHeight w:val="284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aterapox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ATV-gbl-po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001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68</w:t>
            </w:r>
          </w:p>
        </w:tc>
        <w:tc>
          <w:tcPr>
            <w:tcW w:w="2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enin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rbil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09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437594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6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melpox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MLV-pox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00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omal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08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CMLV-Syr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yri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85338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CMLV-Yabello (n=1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U64559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CMLV-Miyu (n=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U64558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CMLV-Hordha (n=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U64557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CMLV-Hadow  (n=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U64557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CMLV-Golajo (n=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U64556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CMLV-Fafan (n=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1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U64556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MLV-M-96 Kazakhsta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00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96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Kazakhst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43816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60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MLV_CM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L00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Ir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00908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MLV-saud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6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udi Arab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08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MLV-cp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Arab Emirate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08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MLV-CP-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Arab Emirate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4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MLV-CP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Arab Emirate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4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MLV-CP 266/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6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Arab Emirate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4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MLV-CP-298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Arab Emirate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5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MLV-202-95 Hau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udi Arab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0225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CMLV0408151v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5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mel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P768318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8</w:t>
            </w:r>
          </w:p>
        </w:tc>
      </w:tr>
      <w:tr>
        <w:trPr>
          <w:trHeight w:val="284" w:hRule="atLeast"/>
        </w:trPr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riola major</w:t>
            </w:r>
          </w:p>
        </w:tc>
        <w:tc>
          <w:tcPr>
            <w:tcW w:w="2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RV-IND3_196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001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67</w:t>
            </w:r>
          </w:p>
        </w:tc>
        <w:tc>
          <w:tcPr>
            <w:tcW w:w="2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hyperlink r:id="rId2" w:tgtFrame="_blank">
              <w:r>
                <w:rPr>
                  <w:rStyle w:val="InternetLink"/>
                  <w:bCs/>
                  <w:sz w:val="16"/>
                  <w:szCs w:val="16"/>
                  <w:lang w:val="en-US"/>
                </w:rPr>
                <w:t>NC_001611</w:t>
              </w:r>
            </w:hyperlink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RV-TZA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00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6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4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hyperlink r:id="rId3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43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il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3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RV-ETH72_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3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hyperlink r:id="rId4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24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RV-ETH72_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3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hyperlink r:id="rId5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25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RV-COG70_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emocratic Republic of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hyperlink r:id="rId6" w:tgtFrame="_blank">
              <w:r>
                <w:rPr>
                  <w:rStyle w:val="InternetLink"/>
                  <w:bCs/>
                  <w:sz w:val="16"/>
                  <w:szCs w:val="16"/>
                  <w:lang w:val="en-US"/>
                </w:rPr>
                <w:t>DQ437583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RV-COG70_2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emocratic Republic of C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hyperlink r:id="rId7" w:tgtFrame="_blank">
              <w:r>
                <w:rPr>
                  <w:rStyle w:val="InternetLink"/>
                  <w:bCs/>
                  <w:sz w:val="16"/>
                  <w:szCs w:val="16"/>
                  <w:lang w:val="en-US"/>
                </w:rPr>
                <w:t>DQ441423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BWA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tswan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8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17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BWA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tswan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9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18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ZAF65_1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public of South Afric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3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/>
            </w:pPr>
            <w:hyperlink r:id="rId10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3</w:t>
              </w:r>
            </w:hyperlink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ZAF65_1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public of South Afric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11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36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DEU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5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many: Heidelber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3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12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37584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GBR47_hi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4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4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13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46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GBR46_hin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46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4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44144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tl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5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4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CHN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4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in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4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14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37582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IND53_ma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5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4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15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27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KOR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4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ore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4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16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32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SDN47_ru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4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d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44144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SDN47_ju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4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d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4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44144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SUM70_2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matr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4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17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37591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SUM70_2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matr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/>
            </w:pPr>
            <w:hyperlink r:id="rId18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</w:t>
              </w:r>
            </w:hyperlink>
            <w:r>
              <w:rPr>
                <w:sz w:val="16"/>
                <w:szCs w:val="16"/>
                <w:lang w:val="en-US"/>
              </w:rPr>
              <w:t>4144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India 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2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Bomba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5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2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Held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2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13/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2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Ngam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1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Wzim Ahm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1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Aziz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2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af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ghanist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2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af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ghanist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2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Rw-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wand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1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Mar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1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c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ongo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3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 V5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Z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T70652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V-SOM77_12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00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mal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19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38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SOM77_16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mal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20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39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SOM77_al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mal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43759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S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mal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4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V-GBR44_har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00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46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44144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V-PAK_19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00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5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21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37589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AFG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ghanist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4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22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37580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IND64_vel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4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23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37585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IRN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5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24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37587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KWT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6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uwai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5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25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33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SYR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r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5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26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37592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YUG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ugoslav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5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27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48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Kuw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uwai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hyperlink r:id="rId28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EF611209</w:t>
              </w:r>
            </w:hyperlink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r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hyperlink r:id="rId29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AF375141</w:t>
              </w:r>
            </w:hyperlink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Madra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2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ie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30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AF3751</w:t>
              </w:r>
            </w:hyperlink>
            <w:r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V-BGD75maj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00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2257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BGD74_nu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3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31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20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BGD74_shz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/>
            </w:pPr>
            <w:hyperlink r:id="rId32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2</w:t>
              </w:r>
            </w:hyperlink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BGD74_s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/>
            </w:pPr>
            <w:hyperlink r:id="rId33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2</w:t>
              </w:r>
            </w:hyperlink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BGD75_Banu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43758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ab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2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haw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3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ja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3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pa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4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NPL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pa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3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43758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Ind-3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2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Ind-4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7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2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Khatee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3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V-JPN46_ya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00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46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ap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3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34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29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JPN51_hrp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5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ap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3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35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30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IND53_nde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53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3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36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28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JPN51_stw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5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ap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3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37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31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V-IND64_vel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00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3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38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37586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V-6-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00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5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2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V-M-A-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01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uss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1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6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M-Abr-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0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uss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1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M-Bl-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0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uss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1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M-Gavr-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0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uss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1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M-N-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0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uss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1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M-Sur-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0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uss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61121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V V15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01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Z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T70652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1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V VD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01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than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  (mummy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Y35805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7</w:t>
            </w:r>
          </w:p>
        </w:tc>
      </w:tr>
      <w:tr>
        <w:trPr>
          <w:trHeight w:val="284" w:hRule="atLeast"/>
        </w:trPr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riola minor</w:t>
            </w:r>
          </w:p>
        </w:tc>
        <w:tc>
          <w:tcPr>
            <w:tcW w:w="2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RV-GBR52 bu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013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52</w:t>
            </w:r>
          </w:p>
        </w:tc>
        <w:tc>
          <w:tcPr>
            <w:tcW w:w="2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29</w:t>
              <w:br/>
              <w:t>AY944057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441447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5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>VARV-Brazil_1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EF61122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5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RV-BRA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01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66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4405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44141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5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cm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13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RV-Gar 19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01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66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1678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5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ARV-NER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01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6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iger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44143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5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BEN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ni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Y94405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DQ4414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ni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1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13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V-SLE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01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68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Sierra Leone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hyperlink r:id="rId39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AF375142</w:t>
              </w:r>
            </w:hyperlink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40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37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57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VARV-GIN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9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ine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m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4405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hyperlink r:id="rId41" w:tgtFrame="_blank">
              <w:r>
                <w:rPr>
                  <w:rStyle w:val="InternetLink"/>
                  <w:sz w:val="16"/>
                  <w:szCs w:val="16"/>
                  <w:lang w:val="en-US"/>
                </w:rPr>
                <w:t>DQ441426</w:t>
              </w:r>
            </w:hyperlink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7</w:t>
            </w:r>
          </w:p>
        </w:tc>
      </w:tr>
      <w:tr>
        <w:trPr>
          <w:trHeight w:val="284" w:hRule="atLeast"/>
        </w:trPr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Raccoonpox</w:t>
            </w:r>
          </w:p>
        </w:tc>
        <w:tc>
          <w:tcPr>
            <w:tcW w:w="2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RCNV-85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001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64</w:t>
            </w:r>
          </w:p>
        </w:tc>
        <w:tc>
          <w:tcPr>
            <w:tcW w:w="2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USA: Maryland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raccoon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116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3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RCNV-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A: Maryland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ccoo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7511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3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RCNV-85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A: Maryland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ccoo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37511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3</w:t>
            </w:r>
          </w:p>
        </w:tc>
      </w:tr>
      <w:tr>
        <w:trPr>
          <w:trHeight w:val="284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kunkpox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SKKP-po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K001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78</w:t>
            </w:r>
          </w:p>
        </w:tc>
        <w:tc>
          <w:tcPr>
            <w:tcW w:w="2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USA: Washington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striped skunk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120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42</w:t>
            </w:r>
          </w:p>
        </w:tc>
      </w:tr>
      <w:tr>
        <w:trPr>
          <w:trHeight w:val="284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olepox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VPXV-po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001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87</w:t>
            </w:r>
          </w:p>
        </w:tc>
        <w:tc>
          <w:tcPr>
            <w:tcW w:w="2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USA: California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California vole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F37514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61</w:t>
            </w:r>
          </w:p>
        </w:tc>
      </w:tr>
    </w:tbl>
    <w:p>
      <w:pPr>
        <w:pStyle w:val="Normal"/>
        <w:rPr/>
      </w:pPr>
      <w:r>
        <w:rPr/>
        <w:t xml:space="preserve">  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16"/>
      <w:szCs w:val="16"/>
      <w:lang w:val="en-US"/>
    </w:rPr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StrongEmphasis">
    <w:name w:val="Strong"/>
    <w:qFormat/>
    <w:rPr>
      <w:b/>
      <w:bCs/>
    </w:rPr>
  </w:style>
  <w:style w:type="character" w:styleId="Hw">
    <w:name w:val="hw"/>
    <w:basedOn w:val="AbsatzStandardschriftart"/>
    <w:qFormat/>
    <w:rPr/>
  </w:style>
  <w:style w:type="character" w:styleId="Pron">
    <w:name w:val="pron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HTMLVorformatiertZchn">
    <w:name w:val="HTML Vorformatiert Zchn"/>
    <w:qFormat/>
    <w:rPr>
      <w:rFonts w:ascii="Courier New" w:hAnsi="Courier New" w:cs="Courier New"/>
      <w:lang w:val="en-US"/>
    </w:rPr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spacing w:lineRule="auto" w:line="360"/>
      <w:ind w:firstLine="720"/>
      <w:jc w:val="center"/>
    </w:pPr>
    <w:rPr>
      <w:b/>
      <w:bCs/>
      <w:lang w:val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>
      <w:rFonts w:ascii="Arial" w:hAnsi="Arial" w:cs="Arial"/>
      <w:sz w:val="20"/>
      <w:szCs w:val="20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extkrper2">
    <w:name w:val="Textkörper 2"/>
    <w:basedOn w:val="Normal"/>
    <w:qFormat/>
    <w:pPr>
      <w:jc w:val="both"/>
    </w:pPr>
    <w:rPr>
      <w:b/>
      <w:color w:val="000000"/>
      <w:szCs w:val="20"/>
      <w:lang w:val="en-US"/>
    </w:rPr>
  </w:style>
  <w:style w:type="paragraph" w:styleId="Textkrper3">
    <w:name w:val="Textkörper 3"/>
    <w:basedOn w:val="Normal"/>
    <w:qFormat/>
    <w:pPr/>
    <w:rPr>
      <w:color w:val="000000"/>
      <w:szCs w:val="20"/>
      <w:lang w:val="en-US"/>
    </w:rPr>
  </w:style>
  <w:style w:type="paragraph" w:styleId="TextkrperEinzug2">
    <w:name w:val="Textkörper-Einzug 2"/>
    <w:basedOn w:val="Normal"/>
    <w:qFormat/>
    <w:pPr>
      <w:spacing w:lineRule="auto" w:line="360"/>
      <w:ind w:firstLine="720"/>
      <w:jc w:val="both"/>
    </w:pPr>
    <w:rPr>
      <w:color w:val="000000"/>
      <w:szCs w:val="20"/>
      <w:lang w:val="en-US"/>
    </w:rPr>
  </w:style>
  <w:style w:type="paragraph" w:styleId="TextkrperEinzug3">
    <w:name w:val="Textkörper-Einzug 3"/>
    <w:basedOn w:val="Normal"/>
    <w:qFormat/>
    <w:pPr>
      <w:spacing w:lineRule="auto" w:line="360"/>
      <w:ind w:firstLine="720"/>
      <w:jc w:val="both"/>
    </w:pPr>
    <w:rPr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sz w:val="16"/>
      <w:szCs w:val="16"/>
      <w:lang w:val="en-US"/>
    </w:rPr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sz w:val="16"/>
      <w:szCs w:val="16"/>
      <w:lang w:val="en-US"/>
    </w:rPr>
  </w:style>
  <w:style w:type="paragraph" w:styleId="Xl26">
    <w:name w:val="xl26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sz w:val="16"/>
      <w:szCs w:val="16"/>
      <w:lang w:val="en-US"/>
    </w:rPr>
  </w:style>
  <w:style w:type="paragraph" w:styleId="Xl27">
    <w:name w:val="xl27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lang w:val="en-U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sz w:val="16"/>
      <w:szCs w:val="16"/>
      <w:lang w:val="en-US"/>
    </w:rPr>
  </w:style>
  <w:style w:type="paragraph" w:styleId="Xl29">
    <w:name w:val="xl29"/>
    <w:basedOn w:val="Normal"/>
    <w:qFormat/>
    <w:pPr>
      <w:pBdr>
        <w:right w:val="single" w:sz="4" w:space="0" w:color="000000"/>
      </w:pBdr>
      <w:spacing w:before="280" w:after="280"/>
      <w:textAlignment w:val="top"/>
    </w:pPr>
    <w:rPr>
      <w:rFonts w:ascii="Arial" w:hAnsi="Arial" w:cs="Arial"/>
      <w:sz w:val="16"/>
      <w:szCs w:val="16"/>
      <w:lang w:val="en-US"/>
    </w:rPr>
  </w:style>
  <w:style w:type="paragraph" w:styleId="Xl30">
    <w:name w:val="xl30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sz w:val="16"/>
      <w:szCs w:val="16"/>
      <w:lang w:val="en-US"/>
    </w:rPr>
  </w:style>
  <w:style w:type="paragraph" w:styleId="Xl31">
    <w:name w:val="xl31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sz w:val="16"/>
      <w:szCs w:val="16"/>
      <w:lang w:val="en-US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sz w:val="16"/>
      <w:szCs w:val="16"/>
      <w:lang w:val="en-US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lang w:val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b/>
      <w:bCs/>
      <w:lang w:val="en-US"/>
    </w:rPr>
  </w:style>
  <w:style w:type="paragraph" w:styleId="Xl35">
    <w:name w:val="xl3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b/>
      <w:bCs/>
      <w:sz w:val="16"/>
      <w:szCs w:val="16"/>
      <w:lang w:val="en-US"/>
    </w:rPr>
  </w:style>
  <w:style w:type="paragraph" w:styleId="Bodytext">
    <w:name w:val="bodytext"/>
    <w:basedOn w:val="Normal"/>
    <w:qFormat/>
    <w:pPr>
      <w:spacing w:lineRule="atLeast" w:line="208" w:before="280" w:after="280"/>
    </w:pPr>
    <w:rPr>
      <w:rFonts w:ascii="Verdana" w:hAnsi="Verdana" w:cs="Verdana"/>
      <w:color w:val="000000"/>
      <w:sz w:val="16"/>
      <w:szCs w:val="16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core&amp;id=NC_001611" TargetMode="External"/><Relationship Id="rId3" Type="http://schemas.openxmlformats.org/officeDocument/2006/relationships/hyperlink" Target="http://www.ncbi.nlm.nih.gov/entrez/viewer.fcgi?db=nuccore&amp;id=DQ441443" TargetMode="External"/><Relationship Id="rId4" Type="http://schemas.openxmlformats.org/officeDocument/2006/relationships/hyperlink" Target="http://www.ncbi.nlm.nih.gov/entrez/viewer.fcgi?db=nuccore&amp;id=DQ441424" TargetMode="External"/><Relationship Id="rId5" Type="http://schemas.openxmlformats.org/officeDocument/2006/relationships/hyperlink" Target="http://www.ncbi.nlm.nih.gov/entrez/viewer.fcgi?db=nuccore&amp;id=DQ441425" TargetMode="External"/><Relationship Id="rId6" Type="http://schemas.openxmlformats.org/officeDocument/2006/relationships/hyperlink" Target="http://www.ncbi.nlm.nih.gov/entrez/viewer.fcgi?db=nuccore&amp;id=DQ437583" TargetMode="External"/><Relationship Id="rId7" Type="http://schemas.openxmlformats.org/officeDocument/2006/relationships/hyperlink" Target="http://www.ncbi.nlm.nih.gov/entrez/viewer.fcgi?db=nuccore&amp;id=DQ441423" TargetMode="External"/><Relationship Id="rId8" Type="http://schemas.openxmlformats.org/officeDocument/2006/relationships/hyperlink" Target="http://www.ncbi.nlm.nih.gov/entrez/viewer.fcgi?db=nuccore&amp;id=DQ441417" TargetMode="External"/><Relationship Id="rId9" Type="http://schemas.openxmlformats.org/officeDocument/2006/relationships/hyperlink" Target="http://www.ncbi.nlm.nih.gov/entrez/viewer.fcgi?db=nuccore&amp;id=DQ441418" TargetMode="External"/><Relationship Id="rId10" Type="http://schemas.openxmlformats.org/officeDocument/2006/relationships/hyperlink" Target="http://www.ncbi.nlm.nih.gov/entrez/viewer.fcgi?db=nuccore&amp;id=DQ441436" TargetMode="External"/><Relationship Id="rId11" Type="http://schemas.openxmlformats.org/officeDocument/2006/relationships/hyperlink" Target="http://www.ncbi.nlm.nih.gov/entrez/viewer.fcgi?db=nuccore&amp;id=DQ441436" TargetMode="External"/><Relationship Id="rId12" Type="http://schemas.openxmlformats.org/officeDocument/2006/relationships/hyperlink" Target="http://www.ncbi.nlm.nih.gov/entrez/viewer.fcgi?db=nuccore&amp;id=DQ437584" TargetMode="External"/><Relationship Id="rId13" Type="http://schemas.openxmlformats.org/officeDocument/2006/relationships/hyperlink" Target="http://www.ncbi.nlm.nih.gov/entrez/viewer.fcgi?db=nuccore&amp;id=DQ441446" TargetMode="External"/><Relationship Id="rId14" Type="http://schemas.openxmlformats.org/officeDocument/2006/relationships/hyperlink" Target="http://www.ncbi.nlm.nih.gov/entrez/viewer.fcgi?db=nuccore&amp;id=DQ437582" TargetMode="External"/><Relationship Id="rId15" Type="http://schemas.openxmlformats.org/officeDocument/2006/relationships/hyperlink" Target="http://www.ncbi.nlm.nih.gov/entrez/viewer.fcgi?db=nuccore&amp;id=DQ441427" TargetMode="External"/><Relationship Id="rId16" Type="http://schemas.openxmlformats.org/officeDocument/2006/relationships/hyperlink" Target="http://www.ncbi.nlm.nih.gov/entrez/viewer.fcgi?db=nuccore&amp;id=DQ441432" TargetMode="External"/><Relationship Id="rId17" Type="http://schemas.openxmlformats.org/officeDocument/2006/relationships/hyperlink" Target="http://www.ncbi.nlm.nih.gov/entrez/viewer.fcgi?db=nuccore&amp;id=DQ437591" TargetMode="External"/><Relationship Id="rId18" Type="http://schemas.openxmlformats.org/officeDocument/2006/relationships/hyperlink" Target="http://www.ncbi.nlm.nih.gov/entrez/viewer.fcgi?db=nuccore&amp;id=DQ437591" TargetMode="External"/><Relationship Id="rId19" Type="http://schemas.openxmlformats.org/officeDocument/2006/relationships/hyperlink" Target="http://www.ncbi.nlm.nih.gov/entrez/viewer.fcgi?db=nuccore&amp;id=DQ441438" TargetMode="External"/><Relationship Id="rId20" Type="http://schemas.openxmlformats.org/officeDocument/2006/relationships/hyperlink" Target="http://www.ncbi.nlm.nih.gov/entrez/viewer.fcgi?db=nuccore&amp;id=DQ441439" TargetMode="External"/><Relationship Id="rId21" Type="http://schemas.openxmlformats.org/officeDocument/2006/relationships/hyperlink" Target="http://www.ncbi.nlm.nih.gov/entrez/viewer.fcgi?db=nuccore&amp;id=DQ437589" TargetMode="External"/><Relationship Id="rId22" Type="http://schemas.openxmlformats.org/officeDocument/2006/relationships/hyperlink" Target="http://www.ncbi.nlm.nih.gov/entrez/viewer.fcgi?db=nuccore&amp;id=DQ437580" TargetMode="External"/><Relationship Id="rId23" Type="http://schemas.openxmlformats.org/officeDocument/2006/relationships/hyperlink" Target="http://www.ncbi.nlm.nih.gov/entrez/viewer.fcgi?db=nuccore&amp;id=DQ437585" TargetMode="External"/><Relationship Id="rId24" Type="http://schemas.openxmlformats.org/officeDocument/2006/relationships/hyperlink" Target="http://www.ncbi.nlm.nih.gov/entrez/viewer.fcgi?db=nuccore&amp;id=DQ437587" TargetMode="External"/><Relationship Id="rId25" Type="http://schemas.openxmlformats.org/officeDocument/2006/relationships/hyperlink" Target="http://www.ncbi.nlm.nih.gov/entrez/viewer.fcgi?db=nuccore&amp;id=DQ441433" TargetMode="External"/><Relationship Id="rId26" Type="http://schemas.openxmlformats.org/officeDocument/2006/relationships/hyperlink" Target="http://www.ncbi.nlm.nih.gov/entrez/viewer.fcgi?db=nuccore&amp;id=DQ437592" TargetMode="External"/><Relationship Id="rId27" Type="http://schemas.openxmlformats.org/officeDocument/2006/relationships/hyperlink" Target="http://www.ncbi.nlm.nih.gov/entrez/viewer.fcgi?db=nuccore&amp;id=DQ441448" TargetMode="External"/><Relationship Id="rId28" Type="http://schemas.openxmlformats.org/officeDocument/2006/relationships/hyperlink" Target="http://www.ncbi.nlm.nih.gov/entrez/viewer.fcgi?db=nuccore&amp;id=DQ441448" TargetMode="External"/><Relationship Id="rId29" Type="http://schemas.openxmlformats.org/officeDocument/2006/relationships/hyperlink" Target="http://www.ncbi.nlm.nih.gov/entrez/viewer.fcgi?db=nuccore&amp;id=DQ441448" TargetMode="External"/><Relationship Id="rId30" Type="http://schemas.openxmlformats.org/officeDocument/2006/relationships/hyperlink" Target="http://www.ncbi.nlm.nih.gov/entrez/viewer.fcgi?db=nuccore&amp;id=DQ441448" TargetMode="External"/><Relationship Id="rId31" Type="http://schemas.openxmlformats.org/officeDocument/2006/relationships/hyperlink" Target="http://www.ncbi.nlm.nih.gov/entrez/viewer.fcgi?db=nuccore&amp;id=DQ441420" TargetMode="External"/><Relationship Id="rId32" Type="http://schemas.openxmlformats.org/officeDocument/2006/relationships/hyperlink" Target="http://www.ncbi.nlm.nih.gov/entrez/viewer.fcgi?db=nuccore&amp;id=DQ441420" TargetMode="External"/><Relationship Id="rId33" Type="http://schemas.openxmlformats.org/officeDocument/2006/relationships/hyperlink" Target="http://www.ncbi.nlm.nih.gov/entrez/viewer.fcgi?db=nuccore&amp;id=DQ441420" TargetMode="External"/><Relationship Id="rId34" Type="http://schemas.openxmlformats.org/officeDocument/2006/relationships/hyperlink" Target="http://www.ncbi.nlm.nih.gov/entrez/viewer.fcgi?db=nuccore&amp;id=DQ441429" TargetMode="External"/><Relationship Id="rId35" Type="http://schemas.openxmlformats.org/officeDocument/2006/relationships/hyperlink" Target="http://www.ncbi.nlm.nih.gov/entrez/viewer.fcgi?db=nuccore&amp;id=DQ441430" TargetMode="External"/><Relationship Id="rId36" Type="http://schemas.openxmlformats.org/officeDocument/2006/relationships/hyperlink" Target="http://www.ncbi.nlm.nih.gov/entrez/viewer.fcgi?db=nuccore&amp;id=DQ441428" TargetMode="External"/><Relationship Id="rId37" Type="http://schemas.openxmlformats.org/officeDocument/2006/relationships/hyperlink" Target="http://www.ncbi.nlm.nih.gov/entrez/viewer.fcgi?db=nuccore&amp;id=DQ441431" TargetMode="External"/><Relationship Id="rId38" Type="http://schemas.openxmlformats.org/officeDocument/2006/relationships/hyperlink" Target="http://www.ncbi.nlm.nih.gov/entrez/viewer.fcgi?db=nuccore&amp;id=DQ437586" TargetMode="External"/><Relationship Id="rId39" Type="http://schemas.openxmlformats.org/officeDocument/2006/relationships/hyperlink" Target="http://www.ncbi.nlm.nih.gov/entrez/viewer.fcgi?db=nuccore&amp;id=DQ441426" TargetMode="External"/><Relationship Id="rId40" Type="http://schemas.openxmlformats.org/officeDocument/2006/relationships/hyperlink" Target="http://www.ncbi.nlm.nih.gov/entrez/viewer.fcgi?db=nuccore&amp;id=DQ441437" TargetMode="External"/><Relationship Id="rId41" Type="http://schemas.openxmlformats.org/officeDocument/2006/relationships/hyperlink" Target="http://www.ncbi.nlm.nih.gov/entrez/viewer.fcgi?db=nuccore&amp;id=DQ441426" TargetMode="External"/><Relationship Id="rId42" Type="http://schemas.openxmlformats.org/officeDocument/2006/relationships/numbering" Target="numbering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4T15:09:00Z</dcterms:created>
  <dc:creator>Compaq Laptop</dc:creator>
  <dc:description/>
  <cp:keywords/>
  <dc:language>en-US</dc:language>
  <cp:lastModifiedBy>Markus Antwerpen</cp:lastModifiedBy>
  <cp:lastPrinted>2017-09-11T15:29:00Z</cp:lastPrinted>
  <dcterms:modified xsi:type="dcterms:W3CDTF">2018-10-24T15:09:00Z</dcterms:modified>
  <cp:revision>2</cp:revision>
  <dc:subject/>
  <dc:title>OPV species</dc:title>
</cp:coreProperties>
</file>